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 xml:space="preserve">Table S2. </w:t>
      </w:r>
      <w:r>
        <w:rPr>
          <w:color w:val="000000"/>
          <w:sz w:val="24"/>
        </w:rPr>
        <w:t>C</w:t>
      </w:r>
      <w:r>
        <w:rPr>
          <w:sz w:val="24"/>
        </w:rPr>
        <w:t xml:space="preserve">onserved miRNAs in </w:t>
      </w:r>
      <w:r>
        <w:rPr>
          <w:i/>
          <w:sz w:val="24"/>
        </w:rPr>
        <w:t>P. ginseng</w:t>
      </w:r>
      <w:r>
        <w:rPr>
          <w:sz w:val="24"/>
        </w:rPr>
        <w:t>.</w:t>
      </w:r>
    </w:p>
    <w:tbl>
      <w:tblPr>
        <w:tblW w:w="65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3300"/>
      </w:tblGrid>
      <w:tr>
        <w:trPr>
          <w:trHeight w:val="51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miRNA family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total read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</w:rPr>
            </w:pPr>
            <w:r>
              <w:rPr>
                <w:b/>
                <w:kern w:val="0"/>
                <w:sz w:val="18"/>
              </w:rPr>
              <w:t>miRNA name</w:t>
            </w:r>
          </w:p>
        </w:tc>
        <w:tc>
          <w:tcPr>
            <w:tcW w:w="3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  <w:sz w:val="18"/>
                <w:lang w:val="pt-BR"/>
              </w:rPr>
              <w:t>miRNA sequence</w:t>
            </w:r>
            <w:r>
              <w:rPr>
                <w:kern w:val="0"/>
                <w:sz w:val="18"/>
                <w:lang w:val="pt-BR"/>
              </w:rPr>
              <w:t> </w:t>
            </w:r>
            <w:r>
              <w:rPr>
                <w:b/>
                <w:kern w:val="0"/>
                <w:sz w:val="18"/>
                <w:lang w:val="pt-BR"/>
              </w:rPr>
              <w:t>(5'→3')</w:t>
            </w:r>
          </w:p>
        </w:tc>
      </w:tr>
      <w:tr>
        <w:trPr>
          <w:trHeight w:val="300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6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ACAGAAGATAGAGAGCA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6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ACAGAAGAGAGGGAGCA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12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GGATTGAAGGGAGCT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GGATTGAAGGGAGCT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GGATTGAAGGGAGCTC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GGATTGAAGGGAGCT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e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TGGATTGAAGGGAGCT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f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ATGGATTGAAGGGAGCT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9g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TGGATTGAAGGGAGCT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0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CCTGGCTCCCTGTATG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0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CCTGGCTCCCTGCAT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ATAAACCTCTGCATCCA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GAGAAGCAGGGCACGTG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285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CCAGGCTTCATTCC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TCAGGCTTCATTCC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CCAGGCTTCATTC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CCAGGCTTCATTC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e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CCAGGCTTCATTC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6f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GACCAGGCTTCATTCCC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0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A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G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e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AGCTGCCAGCATGATCTG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f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g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7h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AAGCTGCCAGCATGATCTA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8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CTTGGTGCAGGTCGGG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8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CTTGGTGCAGATCGGGA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8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GCTTGGTGCAGGTCGGGA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9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GCCAAGGATGACTTGCCG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69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AGCCAAGGATGACTTGCCG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1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AGCCGTGCCAATATCAC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1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AGCTGTGCCAATATCAC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AATCTTGATGATGCTGC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AATCTTGATGATGCTGCA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CAATCTTGATGATGCTGCA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72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GAATTTTGATGATGCTG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5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1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GACTGAAGGGAGCTC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AGCTCAGGAGGGATAGCG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CAAAGGGATCGCATTGA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GGCATTCTGTCCACCT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GAAGTGTTTGGGGGAAC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CCACGGCTTTCTTGAA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CCACAGCTTTCTTGAA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CCACAGCTTTCTTGAA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CCACGGCTTTCTTGAAC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e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CCACGGCTTTCTTGAACT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6f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CACGGCTTTCTTGAAC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TGAGTGCAGCGTTGATG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39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GCCAAAGGAGATTTGCCCG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0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AGATTCACGCACAAACT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8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TTGCCAATTCCTCCCATT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2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AGATGACCATCAGCAAA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94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4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94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TTCACGTCGGGTTCAC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94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TCACGTCGGGTTCAC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894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GTTCACGTCGGGTTCA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02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AGTTTGGATTGTAG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43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TTATATTAAGGAACGGAGTGAGT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0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09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AAACAGGGAAATCACGGTTG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09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AAACAAAGAAATCACGGT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5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TTGTTTTACCTATTCCAC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186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TTGTAACATGGTATCAGA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2</w:t>
            </w:r>
            <w:r>
              <w:rPr>
                <w:kern w:val="0"/>
                <w:sz w:val="18"/>
              </w:rPr>
              <w:t>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2</w:t>
            </w:r>
            <w:r>
              <w:rPr>
                <w:kern w:val="0"/>
                <w:sz w:val="18"/>
              </w:rPr>
              <w:t>11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TTCCTATTCCACCCATCCC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437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  <w:szCs w:val="18"/>
              </w:rPr>
              <w:t>TGCAGGAGAGATGACGCCCAT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GATCCCCAGCGGAGTCGC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TCCCCAGCGGAGTCGCC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c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TCTCCCCAGCGGAGTCGCCA</w:t>
            </w:r>
          </w:p>
        </w:tc>
      </w:tr>
      <w:tr>
        <w:trPr>
          <w:trHeight w:val="285" w:hRule="atLeast"/>
        </w:trPr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2d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TTCCCCAGCGGAGTCG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07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AATTTTGACCTGTTATTTTGG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0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139a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TAACCTGGCTCTGATAC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139b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GAACCTGGCTCTGATACCA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　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miR5139c</w:t>
            </w:r>
          </w:p>
        </w:tc>
        <w:tc>
          <w:tcPr>
            <w:tcW w:w="33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CGCAACCTGGCTCTGATAC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1T07:57:00Z</dcterms:created>
  <dc:creator>wubin</dc:creator>
  <dc:description/>
  <cp:keywords/>
  <dc:language>en-US</dc:language>
  <cp:lastModifiedBy>wubin</cp:lastModifiedBy>
  <dcterms:modified xsi:type="dcterms:W3CDTF">2012-08-11T07:57:00Z</dcterms:modified>
  <cp:revision>2</cp:revision>
  <dc:subject/>
  <dc:title>Table S1</dc:title>
</cp:coreProperties>
</file>